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65EE83" w14:textId="77777777" w:rsidR="003E4418" w:rsidRDefault="003E4418" w:rsidP="003E4418">
      <w:pPr>
        <w:spacing w:line="240" w:lineRule="auto"/>
      </w:pPr>
    </w:p>
    <w:p w14:paraId="5D7BD122" w14:textId="77777777" w:rsidR="003E4418" w:rsidRDefault="003E4418" w:rsidP="003E4418">
      <w:pPr>
        <w:spacing w:line="240" w:lineRule="auto"/>
      </w:pPr>
    </w:p>
    <w:tbl>
      <w:tblPr>
        <w:tblW w:w="8205" w:type="dxa"/>
        <w:tblInd w:w="-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1545"/>
        <w:gridCol w:w="2025"/>
        <w:gridCol w:w="1965"/>
      </w:tblGrid>
      <w:tr w:rsidR="003E4418" w14:paraId="6D8D6EF2" w14:textId="77777777" w:rsidTr="00306C7E">
        <w:trPr>
          <w:trHeight w:val="315"/>
        </w:trPr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1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12F25F" w14:textId="77777777" w:rsidR="003E4418" w:rsidRDefault="003E4418" w:rsidP="00306C7E">
            <w:pPr>
              <w:widowControl w:val="0"/>
              <w:spacing w:line="240" w:lineRule="auto"/>
            </w:pPr>
            <w:r>
              <w:rPr>
                <w:b/>
              </w:rPr>
              <w:t>Visit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2F1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90B5D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App Access (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2F1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65DB82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Algorithm Access (%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D2F1D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A2D335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AI Result Access (%)</w:t>
            </w:r>
          </w:p>
        </w:tc>
      </w:tr>
      <w:tr w:rsidR="003E4418" w14:paraId="6CA13B27" w14:textId="77777777" w:rsidTr="00306C7E">
        <w:trPr>
          <w:trHeight w:val="31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1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619D2" w14:textId="77777777" w:rsidR="003E4418" w:rsidRDefault="003E4418" w:rsidP="00306C7E">
            <w:pPr>
              <w:widowControl w:val="0"/>
              <w:spacing w:line="240" w:lineRule="auto"/>
            </w:pPr>
            <w:r>
              <w:rPr>
                <w:b/>
              </w:rPr>
              <w:t>Treatment Visit 1 (Day 0)</w:t>
            </w:r>
          </w:p>
        </w:tc>
        <w:tc>
          <w:tcPr>
            <w:tcW w:w="15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797A4F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88</w:t>
            </w:r>
          </w:p>
        </w:tc>
        <w:tc>
          <w:tcPr>
            <w:tcW w:w="20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560D8E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69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2C6CA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67</w:t>
            </w:r>
          </w:p>
        </w:tc>
      </w:tr>
      <w:tr w:rsidR="003E4418" w14:paraId="0C3AC3D9" w14:textId="77777777" w:rsidTr="00306C7E">
        <w:trPr>
          <w:trHeight w:val="31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1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7261B" w14:textId="77777777" w:rsidR="003E4418" w:rsidRDefault="003E4418" w:rsidP="00306C7E">
            <w:pPr>
              <w:widowControl w:val="0"/>
              <w:spacing w:line="240" w:lineRule="auto"/>
            </w:pPr>
            <w:r>
              <w:rPr>
                <w:b/>
              </w:rPr>
              <w:t>Treatment Visit 2 (W2)</w:t>
            </w:r>
          </w:p>
        </w:tc>
        <w:tc>
          <w:tcPr>
            <w:tcW w:w="15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D92AF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80</w:t>
            </w:r>
          </w:p>
        </w:tc>
        <w:tc>
          <w:tcPr>
            <w:tcW w:w="20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60F1E2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80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2C36B0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07</w:t>
            </w:r>
          </w:p>
        </w:tc>
      </w:tr>
      <w:tr w:rsidR="003E4418" w14:paraId="5C4C571F" w14:textId="77777777" w:rsidTr="00306C7E">
        <w:trPr>
          <w:trHeight w:val="31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1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8215E" w14:textId="77777777" w:rsidR="003E4418" w:rsidRDefault="003E4418" w:rsidP="00306C7E">
            <w:pPr>
              <w:widowControl w:val="0"/>
              <w:spacing w:line="240" w:lineRule="auto"/>
            </w:pPr>
            <w:r>
              <w:rPr>
                <w:b/>
              </w:rPr>
              <w:t>Treatment Visit 3 (W4-6)</w:t>
            </w:r>
          </w:p>
        </w:tc>
        <w:tc>
          <w:tcPr>
            <w:tcW w:w="15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A4DC34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74</w:t>
            </w:r>
          </w:p>
        </w:tc>
        <w:tc>
          <w:tcPr>
            <w:tcW w:w="20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A0948D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74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6FC102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00</w:t>
            </w:r>
          </w:p>
        </w:tc>
      </w:tr>
      <w:tr w:rsidR="003E4418" w14:paraId="3BF2089B" w14:textId="77777777" w:rsidTr="00306C7E">
        <w:trPr>
          <w:trHeight w:val="31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1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B72197" w14:textId="77777777" w:rsidR="003E4418" w:rsidRDefault="003E4418" w:rsidP="00306C7E">
            <w:pPr>
              <w:widowControl w:val="0"/>
              <w:spacing w:line="240" w:lineRule="auto"/>
            </w:pPr>
            <w:r>
              <w:rPr>
                <w:b/>
              </w:rPr>
              <w:t>Treatment Visit 4 (W8)</w:t>
            </w:r>
          </w:p>
        </w:tc>
        <w:tc>
          <w:tcPr>
            <w:tcW w:w="15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909C2F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71</w:t>
            </w:r>
          </w:p>
        </w:tc>
        <w:tc>
          <w:tcPr>
            <w:tcW w:w="20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49A82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68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682220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03</w:t>
            </w:r>
          </w:p>
        </w:tc>
      </w:tr>
      <w:tr w:rsidR="003E4418" w14:paraId="6E9EBCC1" w14:textId="77777777" w:rsidTr="00306C7E">
        <w:trPr>
          <w:trHeight w:val="315"/>
        </w:trPr>
        <w:tc>
          <w:tcPr>
            <w:tcW w:w="267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1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0FA20" w14:textId="77777777" w:rsidR="003E4418" w:rsidRDefault="003E4418" w:rsidP="00306C7E">
            <w:pPr>
              <w:widowControl w:val="0"/>
              <w:spacing w:line="240" w:lineRule="auto"/>
            </w:pPr>
            <w:r>
              <w:rPr>
                <w:b/>
              </w:rPr>
              <w:t>Treatment Visit 5 (W12)</w:t>
            </w:r>
          </w:p>
        </w:tc>
        <w:tc>
          <w:tcPr>
            <w:tcW w:w="15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872F9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56</w:t>
            </w:r>
          </w:p>
        </w:tc>
        <w:tc>
          <w:tcPr>
            <w:tcW w:w="20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EF69A9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47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562DE" w14:textId="77777777" w:rsidR="003E4418" w:rsidRDefault="003E4418" w:rsidP="00306C7E">
            <w:pPr>
              <w:widowControl w:val="0"/>
              <w:spacing w:line="240" w:lineRule="auto"/>
              <w:jc w:val="center"/>
            </w:pPr>
            <w:r>
              <w:t>0.00</w:t>
            </w:r>
          </w:p>
        </w:tc>
      </w:tr>
    </w:tbl>
    <w:p w14:paraId="5ABC3DB6" w14:textId="77777777" w:rsidR="003E4418" w:rsidRDefault="003E4418" w:rsidP="003E4418">
      <w:pPr>
        <w:spacing w:line="240" w:lineRule="auto"/>
      </w:pPr>
    </w:p>
    <w:p w14:paraId="029843DD" w14:textId="77777777" w:rsidR="003E4418" w:rsidRDefault="003E4418" w:rsidP="003E4418">
      <w:pPr>
        <w:spacing w:line="240" w:lineRule="auto"/>
      </w:pPr>
      <w:r>
        <w:rPr>
          <w:i/>
        </w:rPr>
        <w:t xml:space="preserve">Table 3: Clinician Platform Usage by Visit </w:t>
      </w:r>
      <w:r>
        <w:t xml:space="preserve">App access = proportion of clinicians in the active group who logged into the app at each visit; Algorithm Access = proportion of clinicians who went beyond logging in and access the clinical algorithm module; AI Result Access = proportion of clinicians who accessed the AI results at the end of one session of the clinical algorithm, which was intended to occur at Visit 1 or 2. </w:t>
      </w:r>
    </w:p>
    <w:p w14:paraId="1F0020A7" w14:textId="77777777" w:rsidR="00B36484" w:rsidRDefault="00B36484"/>
    <w:sectPr w:rsidR="00B364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418"/>
    <w:rsid w:val="000950D3"/>
    <w:rsid w:val="003E4418"/>
    <w:rsid w:val="00B3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CECD"/>
  <w15:chartTrackingRefBased/>
  <w15:docId w15:val="{897FC95B-D62F-49B1-AC21-576E55790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418"/>
    <w:pPr>
      <w:spacing w:after="0" w:line="276" w:lineRule="auto"/>
    </w:pPr>
    <w:rPr>
      <w:rFonts w:ascii="Arial" w:eastAsia="Arial" w:hAnsi="Arial" w:cs="Arial"/>
      <w:lang w:val="en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41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41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41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41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41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41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41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41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41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4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4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4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4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4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4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4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4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4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4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E4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41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E44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41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E44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41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3E44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4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4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41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nrimoh</dc:creator>
  <cp:keywords/>
  <dc:description/>
  <cp:lastModifiedBy>David Benrimoh</cp:lastModifiedBy>
  <cp:revision>1</cp:revision>
  <dcterms:created xsi:type="dcterms:W3CDTF">2024-06-15T22:36:00Z</dcterms:created>
  <dcterms:modified xsi:type="dcterms:W3CDTF">2024-06-15T22:36:00Z</dcterms:modified>
</cp:coreProperties>
</file>